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60" w:type="dxa"/>
        <w:tblLook w:val="04A0" w:firstRow="1" w:lastRow="0" w:firstColumn="1" w:lastColumn="0" w:noHBand="0" w:noVBand="1"/>
      </w:tblPr>
      <w:tblGrid>
        <w:gridCol w:w="5660"/>
        <w:gridCol w:w="1300"/>
        <w:gridCol w:w="1300"/>
        <w:gridCol w:w="1300"/>
        <w:gridCol w:w="1300"/>
        <w:gridCol w:w="1300"/>
        <w:gridCol w:w="1300"/>
      </w:tblGrid>
      <w:tr w:rsidR="009C3601" w:rsidRPr="009C3601" w14:paraId="2CF14F55" w14:textId="77777777" w:rsidTr="009C3601">
        <w:trPr>
          <w:trHeight w:val="440"/>
        </w:trPr>
        <w:tc>
          <w:tcPr>
            <w:tcW w:w="12160" w:type="dxa"/>
            <w:gridSpan w:val="6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DA07EF" w14:textId="77777777" w:rsidR="009C3601" w:rsidRPr="009C3601" w:rsidRDefault="009C3601" w:rsidP="009C3601">
            <w:pPr>
              <w:ind w:left="1250" w:hanging="125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9C36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Table S1: Unadjusted Odds Ratios of Factors Associated with Seeking Treatment for COVID-19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686" w14:textId="77777777" w:rsidR="009C3601" w:rsidRPr="009C3601" w:rsidRDefault="009C3601" w:rsidP="009C36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</w:tr>
      <w:tr w:rsidR="009C3601" w:rsidRPr="009C3601" w14:paraId="12149AA9" w14:textId="77777777" w:rsidTr="009C3601">
        <w:trPr>
          <w:trHeight w:val="44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42C0" w14:textId="77777777" w:rsidR="009C3601" w:rsidRPr="009C3601" w:rsidRDefault="009C3601" w:rsidP="009C3601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958C" w14:textId="77777777" w:rsidR="009C3601" w:rsidRPr="009C3601" w:rsidRDefault="009C3601" w:rsidP="009C3601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E84" w14:textId="77777777" w:rsidR="009C3601" w:rsidRPr="009C3601" w:rsidRDefault="009C3601" w:rsidP="009C3601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4957" w14:textId="77777777" w:rsidR="009C3601" w:rsidRPr="009C3601" w:rsidRDefault="009C3601" w:rsidP="009C3601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489B" w14:textId="77777777" w:rsidR="009C3601" w:rsidRPr="009C3601" w:rsidRDefault="009C3601" w:rsidP="009C3601">
            <w:pPr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661470" w14:textId="77777777" w:rsidR="009C3601" w:rsidRPr="009C3601" w:rsidRDefault="009C3601" w:rsidP="009C36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404" w14:textId="77777777" w:rsidR="009C3601" w:rsidRPr="009C3601" w:rsidRDefault="009C3601" w:rsidP="009C36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9C3601" w:rsidRPr="009C3601" w14:paraId="079171AA" w14:textId="77777777" w:rsidTr="009C3601">
        <w:trPr>
          <w:trHeight w:val="360"/>
        </w:trPr>
        <w:tc>
          <w:tcPr>
            <w:tcW w:w="12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E0CF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28"/>
                <w:szCs w:val="28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B20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b/>
                <w:bCs/>
                <w:color w:val="010205"/>
                <w:kern w:val="0"/>
                <w:sz w:val="28"/>
                <w:szCs w:val="28"/>
                <w14:ligatures w14:val="none"/>
              </w:rPr>
            </w:pPr>
          </w:p>
        </w:tc>
      </w:tr>
      <w:tr w:rsidR="009C3601" w:rsidRPr="009C3601" w14:paraId="0B691121" w14:textId="77777777" w:rsidTr="009C3601">
        <w:trPr>
          <w:trHeight w:val="320"/>
        </w:trPr>
        <w:tc>
          <w:tcPr>
            <w:tcW w:w="5660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1C2465F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128C8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  <w:t>B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A5944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  <w:t>S.E.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35FF9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  <w:t>Exp(B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C477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  <w:t xml:space="preserve">95% </w:t>
            </w:r>
            <w:proofErr w:type="spellStart"/>
            <w:r w:rsidRPr="009C3601"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  <w:t>C.I.for</w:t>
            </w:r>
            <w:proofErr w:type="spellEnd"/>
            <w:r w:rsidRPr="009C3601"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  <w:t xml:space="preserve"> EXP(B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6E456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  <w:t>Sig.</w:t>
            </w:r>
          </w:p>
        </w:tc>
      </w:tr>
      <w:tr w:rsidR="009C3601" w:rsidRPr="009C3601" w14:paraId="4749CA2D" w14:textId="77777777" w:rsidTr="009C3601">
        <w:trPr>
          <w:trHeight w:val="360"/>
        </w:trPr>
        <w:tc>
          <w:tcPr>
            <w:tcW w:w="566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8C2E5F2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47FC4F47" w14:textId="77777777" w:rsidR="009C3601" w:rsidRPr="009C3601" w:rsidRDefault="009C3601" w:rsidP="009C3601">
            <w:pPr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357A32E1" w14:textId="77777777" w:rsidR="009C3601" w:rsidRPr="009C3601" w:rsidRDefault="009C3601" w:rsidP="009C3601">
            <w:pPr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2BFEC4A5" w14:textId="77777777" w:rsidR="009C3601" w:rsidRPr="009C3601" w:rsidRDefault="009C3601" w:rsidP="009C3601">
            <w:pPr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7CABEC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  <w:t>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FFFFFF"/>
            <w:vAlign w:val="center"/>
            <w:hideMark/>
          </w:tcPr>
          <w:p w14:paraId="680624D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  <w:t>Upper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4EC06E06" w14:textId="77777777" w:rsidR="009C3601" w:rsidRPr="009C3601" w:rsidRDefault="009C3601" w:rsidP="009C3601">
            <w:pPr>
              <w:rPr>
                <w:rFonts w:ascii="Arial" w:eastAsia="Times New Roman" w:hAnsi="Arial" w:cs="Arial"/>
                <w:b/>
                <w:bCs/>
                <w:color w:val="264A60"/>
                <w:kern w:val="0"/>
                <w14:ligatures w14:val="none"/>
              </w:rPr>
            </w:pPr>
          </w:p>
        </w:tc>
      </w:tr>
      <w:tr w:rsidR="009C3601" w:rsidRPr="009C3601" w14:paraId="2B970459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4DDECB2" w14:textId="77777777" w:rsidR="009C3601" w:rsidRPr="009C3601" w:rsidRDefault="009C3601" w:rsidP="009C3601">
            <w:pPr>
              <w:rPr>
                <w:rFonts w:ascii="Arial" w:eastAsia="Times New Roman" w:hAnsi="Arial" w:cs="Arial"/>
                <w:b/>
                <w:bCs/>
                <w:i/>
                <w:i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i/>
                <w:iCs/>
                <w:color w:val="264A60"/>
                <w:kern w:val="0"/>
                <w14:ligatures w14:val="none"/>
              </w:rPr>
              <w:t>COVID-19 Test and Symptom Status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0CE6C64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A20F83F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2DE03A0B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E1F7CF9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690A046E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058D959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58B04552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B8E9C14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COVID Test Negative and no Loss of Taste/Smell</w:t>
            </w:r>
          </w:p>
        </w:tc>
        <w:tc>
          <w:tcPr>
            <w:tcW w:w="1300" w:type="dxa"/>
            <w:tcBorders>
              <w:top w:val="nil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9068BA1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B27433A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C4AFA90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efer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337B2EC5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17BE07D9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703FBFDC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64FEB3C0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D6031ED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COVID Test Positive and Loss of Taste/Sm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5AD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D83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C38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6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A3B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EB5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8.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69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546A9968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A42A7F1" w14:textId="77777777" w:rsidR="009C3601" w:rsidRPr="009C3601" w:rsidRDefault="009C3601" w:rsidP="00CF050D">
            <w:pPr>
              <w:ind w:left="53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COVID Test Positive and no Loss of Taste/Sm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E3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67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183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359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C71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7FC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01</w:t>
            </w:r>
          </w:p>
        </w:tc>
      </w:tr>
      <w:tr w:rsidR="009C3601" w:rsidRPr="009C3601" w14:paraId="470F1833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88C19C1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COVID Test Negative and Loss of Taste/Sm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B4F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35E3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3E3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4B9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CAD3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7.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CFA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04B40345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92025A9" w14:textId="77777777" w:rsidR="009C3601" w:rsidRPr="009C3601" w:rsidRDefault="009C3601" w:rsidP="009C3601">
            <w:pPr>
              <w:rPr>
                <w:rFonts w:ascii="Arial" w:eastAsia="Times New Roman" w:hAnsi="Arial" w:cs="Arial"/>
                <w:b/>
                <w:bCs/>
                <w:i/>
                <w:i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i/>
                <w:iCs/>
                <w:color w:val="264A60"/>
                <w:kern w:val="0"/>
                <w14:ligatures w14:val="none"/>
              </w:rPr>
              <w:t>Demographic Characteristics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15182A9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3F0E6510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2647DE39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2E24E828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8EB09E4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BE754FB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360970F6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8EE18A1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Sex (Referent: Me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928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-0.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90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33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14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FCD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C7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004BC94E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33F52E7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Age (per yea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C7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6A5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09F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5F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50E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BF3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012E26F7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6765AB9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Marital Status (Referent: No Partn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D8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B32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C8B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22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C21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E5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75EBA876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2998AE6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Race/Ethnicity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37728A19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028BFA4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764CD941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7D379B47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94CFEFC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79DEDDB0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06524A51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CAABCE9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White</w:t>
            </w:r>
          </w:p>
        </w:tc>
        <w:tc>
          <w:tcPr>
            <w:tcW w:w="1300" w:type="dxa"/>
            <w:tcBorders>
              <w:top w:val="nil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6D1E3532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3AEBB76D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7FE8989A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efer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19333B24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D709CD5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43D7F88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7BBD6BD2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DF9CAF6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86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F4E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D0F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F43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34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AC0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13</w:t>
            </w:r>
          </w:p>
        </w:tc>
      </w:tr>
      <w:tr w:rsidR="009C3601" w:rsidRPr="009C3601" w14:paraId="39C11DD9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CDE4AFB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5AF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-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C97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1B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CDF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463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32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36</w:t>
            </w:r>
          </w:p>
        </w:tc>
      </w:tr>
      <w:tr w:rsidR="009C3601" w:rsidRPr="009C3601" w14:paraId="7587445C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0A2E4E6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Other Non-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27F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-0.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20F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8A7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857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13B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A253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01</w:t>
            </w:r>
          </w:p>
        </w:tc>
      </w:tr>
      <w:tr w:rsidR="009C3601" w:rsidRPr="009C3601" w14:paraId="3F59AAE1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1567814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E7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937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A9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4D3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426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45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6E2EA49D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DFD420B" w14:textId="77777777" w:rsidR="009C3601" w:rsidRPr="009C3601" w:rsidRDefault="009C3601" w:rsidP="009C3601">
            <w:pPr>
              <w:rPr>
                <w:rFonts w:ascii="Arial" w:eastAsia="Times New Roman" w:hAnsi="Arial" w:cs="Arial"/>
                <w:b/>
                <w:bCs/>
                <w:i/>
                <w:i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i/>
                <w:iCs/>
                <w:color w:val="264A60"/>
                <w:kern w:val="0"/>
                <w14:ligatures w14:val="none"/>
              </w:rPr>
              <w:t>Anthropometric/Comorbidity Characteristics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27DB84B4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2B7EA5AA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34A62E0B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66413A2E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6F61DCE9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1864CD8F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5FE4EF7A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E6E07AF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Body Mass I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869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-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034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A6D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33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C1E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97</w:t>
            </w:r>
          </w:p>
        </w:tc>
        <w:tc>
          <w:tcPr>
            <w:tcW w:w="1300" w:type="dxa"/>
            <w:tcBorders>
              <w:top w:val="nil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noWrap/>
            <w:vAlign w:val="bottom"/>
            <w:hideMark/>
          </w:tcPr>
          <w:p w14:paraId="513E58E3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14</w:t>
            </w:r>
          </w:p>
        </w:tc>
      </w:tr>
      <w:tr w:rsidR="009C3601" w:rsidRPr="009C3601" w14:paraId="757FA458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CC4148D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Comorbid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616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F5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323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DDA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DA0B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13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1F5AD9A1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CD0B8DB" w14:textId="77777777" w:rsidR="009C3601" w:rsidRPr="009C3601" w:rsidRDefault="009C3601" w:rsidP="009C3601">
            <w:pPr>
              <w:rPr>
                <w:rFonts w:ascii="Arial" w:eastAsia="Times New Roman" w:hAnsi="Arial" w:cs="Arial"/>
                <w:i/>
                <w:i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i/>
                <w:iCs/>
                <w:color w:val="264A60"/>
                <w:kern w:val="0"/>
                <w14:ligatures w14:val="none"/>
              </w:rPr>
              <w:lastRenderedPageBreak/>
              <w:t>Number of COVID-19 Infections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2E509130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63DE99EE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6DC421D7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185321E7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8486ADE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1D389939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5C4BB280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B5BB89F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i/>
                <w:i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i/>
                <w:iCs/>
                <w:color w:val="264A6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8C6A260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7500508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63DDDAAC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efer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11ADF5C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EF7B553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FF3F004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7720F78C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F0BCBAA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199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-0.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9D3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3D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37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49E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D6F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21EE97F4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6C5BCCE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9E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697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E60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92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9EC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A09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57</w:t>
            </w:r>
          </w:p>
        </w:tc>
      </w:tr>
      <w:tr w:rsidR="009C3601" w:rsidRPr="009C3601" w14:paraId="3F6B567F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9483B37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313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3E6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C33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439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DB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EC1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54</w:t>
            </w:r>
          </w:p>
        </w:tc>
      </w:tr>
      <w:tr w:rsidR="009C3601" w:rsidRPr="009C3601" w14:paraId="79DD2699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3E210B2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5D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D87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421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08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68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282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51</w:t>
            </w:r>
          </w:p>
        </w:tc>
      </w:tr>
      <w:tr w:rsidR="009C3601" w:rsidRPr="009C3601" w14:paraId="78E83232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41EB1E5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Exposed to COVID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70D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8F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DA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04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1C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D6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51D7EA05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EDAA571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High Risk for COVID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D4D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030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9D6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2FF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AE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6AC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04</w:t>
            </w:r>
          </w:p>
        </w:tc>
      </w:tr>
      <w:tr w:rsidR="009C3601" w:rsidRPr="009C3601" w14:paraId="73E28194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339B594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Symptoms Suggestive of COVID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E0F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E9F3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EC0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108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DD2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6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711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21B5A20E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391FF21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Current Insomnia (Referent: No insomni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724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C6B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C4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6F1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C8C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4F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2CDE7B06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016C342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Obstructive Sleep Apnea (Referent: No OS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A27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101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FA13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09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CF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39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6F9D1EB6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E22589D" w14:textId="77777777" w:rsidR="009C3601" w:rsidRPr="009C3601" w:rsidRDefault="009C3601" w:rsidP="009C3601">
            <w:pPr>
              <w:rPr>
                <w:rFonts w:ascii="Arial" w:eastAsia="Times New Roman" w:hAnsi="Arial" w:cs="Arial"/>
                <w:b/>
                <w:bCs/>
                <w:i/>
                <w:i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b/>
                <w:bCs/>
                <w:i/>
                <w:iCs/>
                <w:color w:val="264A60"/>
                <w:kern w:val="0"/>
                <w14:ligatures w14:val="none"/>
              </w:rPr>
              <w:t>Socioeconomic Characteristics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36AE6B28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C51BB91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69581F1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70A6D357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B0693CF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66158EB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779A99CA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9B0292B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Income (Referent: &lt;$50,0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CF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63C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4A8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C01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C4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E03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35988D2E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10AD079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Education (Referent: Some Colleg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6FA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36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70A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C67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AFC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731B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35EAD53B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86CE44C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Employment: (Referent: Full or Part-time, Studen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062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-0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2DF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B1A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1C3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C9D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6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noWrap/>
            <w:vAlign w:val="bottom"/>
            <w:hideMark/>
          </w:tcPr>
          <w:p w14:paraId="72A8199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5E8004C0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D02F966" w14:textId="77777777" w:rsidR="009C3601" w:rsidRPr="009C3601" w:rsidRDefault="009C3601" w:rsidP="009C3601">
            <w:pPr>
              <w:rPr>
                <w:rFonts w:ascii="Arial" w:eastAsia="Times New Roman" w:hAnsi="Arial" w:cs="Arial"/>
                <w:i/>
                <w:i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i/>
                <w:iCs/>
                <w:color w:val="264A60"/>
                <w:kern w:val="0"/>
                <w14:ligatures w14:val="none"/>
              </w:rPr>
              <w:t>Health Insurance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626840A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EA44022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E3D43A7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F591557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779482DE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176D7DCE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2D82AF2C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0432D70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Uninsured</w:t>
            </w:r>
          </w:p>
        </w:tc>
        <w:tc>
          <w:tcPr>
            <w:tcW w:w="1300" w:type="dxa"/>
            <w:tcBorders>
              <w:top w:val="nil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5C330CE9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2D831DCA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1A1A8B61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efer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761B62C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4A9676B9" w14:textId="77777777" w:rsidR="009C3601" w:rsidRPr="009C3601" w:rsidRDefault="009C3601" w:rsidP="009C3601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vAlign w:val="center"/>
            <w:hideMark/>
          </w:tcPr>
          <w:p w14:paraId="09556EA7" w14:textId="77777777" w:rsidR="009C3601" w:rsidRPr="009C3601" w:rsidRDefault="009C3601" w:rsidP="009C3601">
            <w:pPr>
              <w:jc w:val="right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4D001852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986EECC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 xml:space="preserve">Employer or Un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CA5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81B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101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D7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89DB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37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0BA48950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7B1EC91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proofErr w:type="spellStart"/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Self Purch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23E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569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1B9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858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95E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EDE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28DC5D45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2347ADC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Medica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179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167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95B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859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AC1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EDB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047F1433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8F2DBF0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Medi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EB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97C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C0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98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2635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21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6F7D1C2E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A36A034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 xml:space="preserve">Oth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9CCB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F08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AF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2F2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C0B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1CF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79EC9A70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DAEFDBC" w14:textId="77777777" w:rsidR="009C3601" w:rsidRPr="009C3601" w:rsidRDefault="009C3601" w:rsidP="009C3601">
            <w:pPr>
              <w:rPr>
                <w:rFonts w:ascii="Arial" w:eastAsia="Times New Roman" w:hAnsi="Arial" w:cs="Arial"/>
                <w:i/>
                <w:iCs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i/>
                <w:iCs/>
                <w:color w:val="264A60"/>
                <w:kern w:val="0"/>
                <w14:ligatures w14:val="none"/>
              </w:rPr>
              <w:lastRenderedPageBreak/>
              <w:t>Political Preference (Referent: Moderate)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single" w:sz="8" w:space="0" w:color="AEAEAE"/>
            </w:tcBorders>
            <w:shd w:val="clear" w:color="000000" w:fill="F9F9FB"/>
            <w:noWrap/>
            <w:vAlign w:val="bottom"/>
            <w:hideMark/>
          </w:tcPr>
          <w:p w14:paraId="2D48D3DD" w14:textId="77777777" w:rsidR="009C3601" w:rsidRPr="009C3601" w:rsidRDefault="009C3601" w:rsidP="009C360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noWrap/>
            <w:vAlign w:val="bottom"/>
            <w:hideMark/>
          </w:tcPr>
          <w:p w14:paraId="5DF49276" w14:textId="77777777" w:rsidR="009C3601" w:rsidRPr="009C3601" w:rsidRDefault="009C3601" w:rsidP="009C360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noWrap/>
            <w:vAlign w:val="bottom"/>
            <w:hideMark/>
          </w:tcPr>
          <w:p w14:paraId="0AA39628" w14:textId="77777777" w:rsidR="009C3601" w:rsidRPr="009C3601" w:rsidRDefault="009C3601" w:rsidP="009C360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noWrap/>
            <w:vAlign w:val="bottom"/>
            <w:hideMark/>
          </w:tcPr>
          <w:p w14:paraId="40C4357A" w14:textId="77777777" w:rsidR="009C3601" w:rsidRPr="009C3601" w:rsidRDefault="009C3601" w:rsidP="009C360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noWrap/>
            <w:vAlign w:val="bottom"/>
            <w:hideMark/>
          </w:tcPr>
          <w:p w14:paraId="424464F5" w14:textId="77777777" w:rsidR="009C3601" w:rsidRPr="009C3601" w:rsidRDefault="009C3601" w:rsidP="009C360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9C360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AEAEAE"/>
            </w:tcBorders>
            <w:shd w:val="clear" w:color="000000" w:fill="F9F9FB"/>
            <w:noWrap/>
            <w:vAlign w:val="bottom"/>
            <w:hideMark/>
          </w:tcPr>
          <w:p w14:paraId="54E1EA7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 </w:t>
            </w:r>
          </w:p>
        </w:tc>
      </w:tr>
      <w:tr w:rsidR="009C3601" w:rsidRPr="009C3601" w14:paraId="50F839CD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4EDB845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Conserv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F30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23B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0AF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2CE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45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431B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5F40DC81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DCE42E4" w14:textId="77777777" w:rsidR="009C3601" w:rsidRPr="009C3601" w:rsidRDefault="009C3601" w:rsidP="009C3601">
            <w:pPr>
              <w:ind w:firstLineChars="200" w:firstLine="480"/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Libe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15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32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A434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43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4E9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B5F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06FFC5DF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65827AA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Work Hou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6B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F74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9433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127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1476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BE8C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79201B67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D56BAA7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Night Shif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6CD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40B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FF42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38C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08A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9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4" w:space="0" w:color="808080"/>
              <w:bottom w:val="single" w:sz="8" w:space="0" w:color="000000"/>
              <w:right w:val="single" w:sz="8" w:space="0" w:color="E0E0E0"/>
            </w:tcBorders>
            <w:shd w:val="clear" w:color="000000" w:fill="F9F9FB"/>
            <w:noWrap/>
            <w:vAlign w:val="bottom"/>
            <w:hideMark/>
          </w:tcPr>
          <w:p w14:paraId="512AFC5B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32</w:t>
            </w:r>
          </w:p>
        </w:tc>
      </w:tr>
      <w:tr w:rsidR="009C3601" w:rsidRPr="009C3601" w14:paraId="115EE54B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FC83148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Distrust Health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288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5A0D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528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F807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043A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D30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  <w:tr w:rsidR="009C3601" w:rsidRPr="009C3601" w14:paraId="2DC4C0A0" w14:textId="77777777" w:rsidTr="009C3601">
        <w:trPr>
          <w:trHeight w:val="48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08F3356" w14:textId="77777777" w:rsidR="009C3601" w:rsidRPr="009C3601" w:rsidRDefault="009C3601" w:rsidP="009C3601">
            <w:pPr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264A6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97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06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75E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358F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8291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E9C9" w14:textId="77777777" w:rsidR="009C3601" w:rsidRPr="009C3601" w:rsidRDefault="009C3601" w:rsidP="009C3601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C3601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&lt;.001</w:t>
            </w:r>
          </w:p>
        </w:tc>
      </w:tr>
    </w:tbl>
    <w:p w14:paraId="13D2FA4E" w14:textId="77777777" w:rsidR="0025503F" w:rsidRDefault="0025503F"/>
    <w:sectPr w:rsidR="0025503F" w:rsidSect="009C3601">
      <w:pgSz w:w="18620" w:h="143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01"/>
    <w:rsid w:val="000E245F"/>
    <w:rsid w:val="0025503F"/>
    <w:rsid w:val="007440F3"/>
    <w:rsid w:val="007F53CF"/>
    <w:rsid w:val="008636F6"/>
    <w:rsid w:val="0098454F"/>
    <w:rsid w:val="009C3601"/>
    <w:rsid w:val="00C945DF"/>
    <w:rsid w:val="00CF050D"/>
    <w:rsid w:val="00F3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BBA40"/>
  <w15:chartTrackingRefBased/>
  <w15:docId w15:val="{B1843B7F-536D-2546-93BA-42F343B12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6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6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6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6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6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6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6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60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60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60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6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6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6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60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6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6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60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6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6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4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Quan</dc:creator>
  <cp:keywords/>
  <dc:description/>
  <cp:lastModifiedBy>Stuart Quan</cp:lastModifiedBy>
  <cp:revision>2</cp:revision>
  <dcterms:created xsi:type="dcterms:W3CDTF">2025-05-16T22:09:00Z</dcterms:created>
  <dcterms:modified xsi:type="dcterms:W3CDTF">2025-05-16T22:09:00Z</dcterms:modified>
</cp:coreProperties>
</file>